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5D0AB" w14:textId="40E15695" w:rsidR="00E04DF7" w:rsidRPr="003E4094" w:rsidRDefault="00350BDB" w:rsidP="00E04DF7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Supplementary </w:t>
      </w:r>
      <w:r w:rsidR="00E04DF7" w:rsidRPr="003E4094">
        <w:rPr>
          <w:rFonts w:ascii="Calibri" w:hAnsi="Calibri" w:cs="Calibri"/>
          <w:sz w:val="20"/>
          <w:szCs w:val="20"/>
        </w:rPr>
        <w:t xml:space="preserve">Table </w:t>
      </w:r>
      <w:r w:rsidR="00D909AE">
        <w:rPr>
          <w:rFonts w:ascii="Calibri" w:hAnsi="Calibri" w:cs="Calibri"/>
          <w:sz w:val="20"/>
          <w:szCs w:val="20"/>
        </w:rPr>
        <w:t>I</w:t>
      </w:r>
      <w:r w:rsidR="00D57CCA">
        <w:rPr>
          <w:rFonts w:ascii="Calibri" w:hAnsi="Calibri" w:cs="Calibri"/>
          <w:sz w:val="20"/>
          <w:szCs w:val="20"/>
        </w:rPr>
        <w:t>I</w:t>
      </w:r>
      <w:r w:rsidR="00E04DF7" w:rsidRPr="003E4094">
        <w:rPr>
          <w:rFonts w:ascii="Calibri" w:hAnsi="Calibri" w:cs="Calibri"/>
          <w:sz w:val="20"/>
          <w:szCs w:val="20"/>
        </w:rPr>
        <w:t>: Male patient surgical complications based on body composition</w:t>
      </w: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1652"/>
        <w:gridCol w:w="2514"/>
        <w:gridCol w:w="696"/>
        <w:gridCol w:w="851"/>
        <w:gridCol w:w="945"/>
        <w:gridCol w:w="736"/>
        <w:gridCol w:w="823"/>
        <w:gridCol w:w="906"/>
      </w:tblGrid>
      <w:tr w:rsidR="00E04DF7" w:rsidRPr="003E4094" w14:paraId="4EF6FA9F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4F82E43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Body composition</w:t>
            </w:r>
          </w:p>
        </w:tc>
        <w:tc>
          <w:tcPr>
            <w:tcW w:w="2514" w:type="dxa"/>
            <w:vMerge w:val="restart"/>
            <w:hideMark/>
          </w:tcPr>
          <w:p w14:paraId="6B79353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547" w:type="dxa"/>
            <w:gridSpan w:val="2"/>
            <w:hideMark/>
          </w:tcPr>
          <w:p w14:paraId="23FB8421" w14:textId="53B068E9" w:rsidR="00E04DF7" w:rsidRPr="00675167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GAM</w:t>
            </w:r>
            <w:r w:rsidR="0067516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5" w:type="dxa"/>
            <w:vMerge w:val="restart"/>
            <w:tcBorders>
              <w:bottom w:val="nil"/>
            </w:tcBorders>
          </w:tcPr>
          <w:p w14:paraId="0308B74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59" w:type="dxa"/>
            <w:gridSpan w:val="2"/>
            <w:hideMark/>
          </w:tcPr>
          <w:p w14:paraId="006C486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rimary Closure</w:t>
            </w:r>
          </w:p>
        </w:tc>
        <w:tc>
          <w:tcPr>
            <w:tcW w:w="906" w:type="dxa"/>
            <w:vMerge w:val="restart"/>
            <w:hideMark/>
          </w:tcPr>
          <w:p w14:paraId="552386C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P-value</w:t>
            </w:r>
          </w:p>
        </w:tc>
      </w:tr>
      <w:tr w:rsidR="00E04DF7" w:rsidRPr="003E4094" w14:paraId="03800ECD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73F98D8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vMerge/>
            <w:hideMark/>
          </w:tcPr>
          <w:p w14:paraId="47B7B09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47" w:type="dxa"/>
            <w:gridSpan w:val="2"/>
            <w:hideMark/>
          </w:tcPr>
          <w:p w14:paraId="6CFD5E7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rse Quartile</w:t>
            </w:r>
          </w:p>
        </w:tc>
        <w:tc>
          <w:tcPr>
            <w:tcW w:w="945" w:type="dxa"/>
            <w:vMerge/>
            <w:tcBorders>
              <w:top w:val="nil"/>
              <w:bottom w:val="nil"/>
            </w:tcBorders>
          </w:tcPr>
          <w:p w14:paraId="4F1D4F5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hideMark/>
          </w:tcPr>
          <w:p w14:paraId="3278EC3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rse Quartile</w:t>
            </w:r>
          </w:p>
        </w:tc>
        <w:tc>
          <w:tcPr>
            <w:tcW w:w="906" w:type="dxa"/>
            <w:vMerge/>
            <w:hideMark/>
          </w:tcPr>
          <w:p w14:paraId="640A8AE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4DF7" w:rsidRPr="003E4094" w14:paraId="10AB3712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62C46F2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vMerge/>
            <w:hideMark/>
          </w:tcPr>
          <w:p w14:paraId="24E8996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hideMark/>
          </w:tcPr>
          <w:p w14:paraId="0A52291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hideMark/>
          </w:tcPr>
          <w:p w14:paraId="0CFFFA7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nil"/>
            </w:tcBorders>
          </w:tcPr>
          <w:p w14:paraId="5338017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hideMark/>
          </w:tcPr>
          <w:p w14:paraId="269D1D7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23" w:type="dxa"/>
            <w:hideMark/>
          </w:tcPr>
          <w:p w14:paraId="747FC23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06" w:type="dxa"/>
            <w:vMerge/>
            <w:hideMark/>
          </w:tcPr>
          <w:p w14:paraId="644A47A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04DF7" w:rsidRPr="003E4094" w14:paraId="73E37241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136C74E0" w14:textId="16CC789D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</w:t>
            </w:r>
            <w:r w:rsidR="0067516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42CC65D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366C4A0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2.2</w:t>
            </w:r>
          </w:p>
        </w:tc>
        <w:tc>
          <w:tcPr>
            <w:tcW w:w="851" w:type="dxa"/>
            <w:hideMark/>
          </w:tcPr>
          <w:p w14:paraId="7361466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45" w:type="dxa"/>
          </w:tcPr>
          <w:p w14:paraId="75D70FB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36" w:type="dxa"/>
            <w:hideMark/>
          </w:tcPr>
          <w:p w14:paraId="5683F7E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1FCAAAA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6" w:type="dxa"/>
            <w:hideMark/>
          </w:tcPr>
          <w:p w14:paraId="3D013F3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71144B0B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77A30DD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555DB7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09D194F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851" w:type="dxa"/>
            <w:hideMark/>
          </w:tcPr>
          <w:p w14:paraId="484D743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45" w:type="dxa"/>
          </w:tcPr>
          <w:p w14:paraId="5E6F642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36" w:type="dxa"/>
            <w:hideMark/>
          </w:tcPr>
          <w:p w14:paraId="7262ED2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23" w:type="dxa"/>
            <w:hideMark/>
          </w:tcPr>
          <w:p w14:paraId="58311D6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6" w:type="dxa"/>
            <w:hideMark/>
          </w:tcPr>
          <w:p w14:paraId="6F42CF3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6F5C2AE6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328FCBB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187533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4F9165F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2.2</w:t>
            </w:r>
          </w:p>
        </w:tc>
        <w:tc>
          <w:tcPr>
            <w:tcW w:w="851" w:type="dxa"/>
            <w:hideMark/>
          </w:tcPr>
          <w:p w14:paraId="1801728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0A94391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36" w:type="dxa"/>
            <w:hideMark/>
          </w:tcPr>
          <w:p w14:paraId="735E946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3" w:type="dxa"/>
            <w:hideMark/>
          </w:tcPr>
          <w:p w14:paraId="0E6FE89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6" w:type="dxa"/>
            <w:hideMark/>
          </w:tcPr>
          <w:p w14:paraId="763BCE0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3EF4842B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3DE6AEA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 volume:Height</w:t>
            </w:r>
          </w:p>
        </w:tc>
        <w:tc>
          <w:tcPr>
            <w:tcW w:w="2514" w:type="dxa"/>
            <w:hideMark/>
          </w:tcPr>
          <w:p w14:paraId="55C7AC5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682C483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05DC784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75FED1A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4BBE8ED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3" w:type="dxa"/>
            <w:hideMark/>
          </w:tcPr>
          <w:p w14:paraId="6879F84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2A37EFB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26</w:t>
            </w:r>
          </w:p>
        </w:tc>
      </w:tr>
      <w:tr w:rsidR="00E04DF7" w:rsidRPr="003E4094" w14:paraId="6EB65FA6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457F380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3C95D05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5A668B5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851" w:type="dxa"/>
            <w:hideMark/>
          </w:tcPr>
          <w:p w14:paraId="2AFCA4D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45" w:type="dxa"/>
          </w:tcPr>
          <w:p w14:paraId="394C4E8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736" w:type="dxa"/>
            <w:hideMark/>
          </w:tcPr>
          <w:p w14:paraId="3F6C7D8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4017CB7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6BE5ECB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</w:tr>
      <w:tr w:rsidR="00E04DF7" w:rsidRPr="003E4094" w14:paraId="512BB5C0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65804E3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0645E8B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42FD0ED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2.2</w:t>
            </w:r>
          </w:p>
        </w:tc>
        <w:tc>
          <w:tcPr>
            <w:tcW w:w="851" w:type="dxa"/>
            <w:hideMark/>
          </w:tcPr>
          <w:p w14:paraId="01302D7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304C3D3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36" w:type="dxa"/>
            <w:hideMark/>
          </w:tcPr>
          <w:p w14:paraId="77D62A4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3" w:type="dxa"/>
            <w:hideMark/>
          </w:tcPr>
          <w:p w14:paraId="6E21827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6" w:type="dxa"/>
            <w:hideMark/>
          </w:tcPr>
          <w:p w14:paraId="16979B4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674F4E0A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14E855E1" w14:textId="099CA38E" w:rsidR="00E04DF7" w:rsidRPr="00675167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Muscle HU</w:t>
            </w:r>
            <w:r w:rsidR="0067516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514" w:type="dxa"/>
            <w:hideMark/>
          </w:tcPr>
          <w:p w14:paraId="3033450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39EBB81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4.4</w:t>
            </w:r>
          </w:p>
        </w:tc>
        <w:tc>
          <w:tcPr>
            <w:tcW w:w="851" w:type="dxa"/>
            <w:hideMark/>
          </w:tcPr>
          <w:p w14:paraId="2301498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45" w:type="dxa"/>
          </w:tcPr>
          <w:p w14:paraId="036F9D3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36" w:type="dxa"/>
            <w:hideMark/>
          </w:tcPr>
          <w:p w14:paraId="6BEEE52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hideMark/>
          </w:tcPr>
          <w:p w14:paraId="46DAD0E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6" w:type="dxa"/>
            <w:hideMark/>
          </w:tcPr>
          <w:p w14:paraId="538D1AF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E04DF7" w:rsidRPr="003E4094" w14:paraId="44C7E3E3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6871C23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6F34264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3EAE108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2.2</w:t>
            </w:r>
          </w:p>
        </w:tc>
        <w:tc>
          <w:tcPr>
            <w:tcW w:w="851" w:type="dxa"/>
            <w:hideMark/>
          </w:tcPr>
          <w:p w14:paraId="36BD83B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45" w:type="dxa"/>
          </w:tcPr>
          <w:p w14:paraId="1F73719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736" w:type="dxa"/>
            <w:hideMark/>
          </w:tcPr>
          <w:p w14:paraId="2ADA048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08EC71E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71D99F7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</w:tr>
      <w:tr w:rsidR="00E04DF7" w:rsidRPr="003E4094" w14:paraId="1B70A915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437E49E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EE676A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4A633DB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5C44374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45" w:type="dxa"/>
          </w:tcPr>
          <w:p w14:paraId="400A754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6C427C6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4DACA56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6" w:type="dxa"/>
            <w:hideMark/>
          </w:tcPr>
          <w:p w14:paraId="7351929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</w:tr>
      <w:tr w:rsidR="00E04DF7" w:rsidRPr="003E4094" w14:paraId="3D79E869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4C134D64" w14:textId="31629155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</w:t>
            </w:r>
            <w:r w:rsidR="0067516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1B8CC91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030BA0C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0</w:t>
            </w:r>
          </w:p>
        </w:tc>
        <w:tc>
          <w:tcPr>
            <w:tcW w:w="851" w:type="dxa"/>
            <w:hideMark/>
          </w:tcPr>
          <w:p w14:paraId="7023737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45" w:type="dxa"/>
          </w:tcPr>
          <w:p w14:paraId="1B127F0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36" w:type="dxa"/>
            <w:hideMark/>
          </w:tcPr>
          <w:p w14:paraId="2F9FAFE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hideMark/>
          </w:tcPr>
          <w:p w14:paraId="1C2CA0B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6" w:type="dxa"/>
            <w:hideMark/>
          </w:tcPr>
          <w:p w14:paraId="771D635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E04DF7" w:rsidRPr="003E4094" w14:paraId="5F0608EE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08D5E74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11164E2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1FC22E2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0</w:t>
            </w:r>
          </w:p>
        </w:tc>
        <w:tc>
          <w:tcPr>
            <w:tcW w:w="851" w:type="dxa"/>
            <w:hideMark/>
          </w:tcPr>
          <w:p w14:paraId="77724AA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45" w:type="dxa"/>
          </w:tcPr>
          <w:p w14:paraId="76A73F2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6" w:type="dxa"/>
            <w:hideMark/>
          </w:tcPr>
          <w:p w14:paraId="092FEFC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3" w:type="dxa"/>
            <w:hideMark/>
          </w:tcPr>
          <w:p w14:paraId="0F0E68F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06" w:type="dxa"/>
            <w:hideMark/>
          </w:tcPr>
          <w:p w14:paraId="36DD334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6984935A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05918B4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3B97C23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4803432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1.1</w:t>
            </w:r>
          </w:p>
        </w:tc>
        <w:tc>
          <w:tcPr>
            <w:tcW w:w="851" w:type="dxa"/>
            <w:hideMark/>
          </w:tcPr>
          <w:p w14:paraId="4034E4D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45" w:type="dxa"/>
          </w:tcPr>
          <w:p w14:paraId="483C27F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736" w:type="dxa"/>
            <w:hideMark/>
          </w:tcPr>
          <w:p w14:paraId="46D5B4A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3" w:type="dxa"/>
            <w:hideMark/>
          </w:tcPr>
          <w:p w14:paraId="0F802B8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6" w:type="dxa"/>
            <w:hideMark/>
          </w:tcPr>
          <w:p w14:paraId="4313CBF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</w:tr>
      <w:tr w:rsidR="00E04DF7" w:rsidRPr="003E4094" w14:paraId="634C89B1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1E15CE9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 volume:Height</w:t>
            </w:r>
          </w:p>
        </w:tc>
        <w:tc>
          <w:tcPr>
            <w:tcW w:w="2514" w:type="dxa"/>
            <w:hideMark/>
          </w:tcPr>
          <w:p w14:paraId="45A464F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4EC1D18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5.6</w:t>
            </w:r>
          </w:p>
        </w:tc>
        <w:tc>
          <w:tcPr>
            <w:tcW w:w="851" w:type="dxa"/>
            <w:hideMark/>
          </w:tcPr>
          <w:p w14:paraId="7C8F658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45" w:type="dxa"/>
          </w:tcPr>
          <w:p w14:paraId="2435FAA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36" w:type="dxa"/>
            <w:hideMark/>
          </w:tcPr>
          <w:p w14:paraId="45DE9F9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hideMark/>
          </w:tcPr>
          <w:p w14:paraId="089CDDB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6" w:type="dxa"/>
            <w:hideMark/>
          </w:tcPr>
          <w:p w14:paraId="04F26D0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E04DF7" w:rsidRPr="003E4094" w14:paraId="7214F7E5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0A4B2C5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00F09B5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2983FFA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47F328C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45" w:type="dxa"/>
          </w:tcPr>
          <w:p w14:paraId="566FEC0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36" w:type="dxa"/>
            <w:hideMark/>
          </w:tcPr>
          <w:p w14:paraId="1EBE1A8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7E0CE5B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4FD67A0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</w:tr>
      <w:tr w:rsidR="00E04DF7" w:rsidRPr="003E4094" w14:paraId="76215F69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29770EB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77C6C8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5B5B6B8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44.4</w:t>
            </w:r>
          </w:p>
        </w:tc>
        <w:tc>
          <w:tcPr>
            <w:tcW w:w="851" w:type="dxa"/>
            <w:hideMark/>
          </w:tcPr>
          <w:p w14:paraId="5D38EBA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45" w:type="dxa"/>
          </w:tcPr>
          <w:p w14:paraId="6BB4C4F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36" w:type="dxa"/>
            <w:hideMark/>
          </w:tcPr>
          <w:p w14:paraId="10F6635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574E18C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6" w:type="dxa"/>
            <w:hideMark/>
          </w:tcPr>
          <w:p w14:paraId="6A19AD7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</w:tr>
      <w:tr w:rsidR="00E04DF7" w:rsidRPr="003E4094" w14:paraId="6A2206DA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7956388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IMAT HU</w:t>
            </w:r>
          </w:p>
        </w:tc>
        <w:tc>
          <w:tcPr>
            <w:tcW w:w="2514" w:type="dxa"/>
            <w:hideMark/>
          </w:tcPr>
          <w:p w14:paraId="7BC376C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14B05AC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0</w:t>
            </w:r>
          </w:p>
        </w:tc>
        <w:tc>
          <w:tcPr>
            <w:tcW w:w="851" w:type="dxa"/>
            <w:hideMark/>
          </w:tcPr>
          <w:p w14:paraId="4C975DD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945" w:type="dxa"/>
          </w:tcPr>
          <w:p w14:paraId="65F7908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736" w:type="dxa"/>
            <w:hideMark/>
          </w:tcPr>
          <w:p w14:paraId="6570E80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23" w:type="dxa"/>
            <w:hideMark/>
          </w:tcPr>
          <w:p w14:paraId="3781617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06" w:type="dxa"/>
            <w:hideMark/>
          </w:tcPr>
          <w:p w14:paraId="798478F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25</w:t>
            </w:r>
          </w:p>
        </w:tc>
      </w:tr>
      <w:tr w:rsidR="00E04DF7" w:rsidRPr="003E4094" w14:paraId="6593D640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366DD91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2F2E703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2394E46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0</w:t>
            </w:r>
          </w:p>
        </w:tc>
        <w:tc>
          <w:tcPr>
            <w:tcW w:w="851" w:type="dxa"/>
            <w:hideMark/>
          </w:tcPr>
          <w:p w14:paraId="220AE9C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45" w:type="dxa"/>
          </w:tcPr>
          <w:p w14:paraId="17B7778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747014C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23" w:type="dxa"/>
            <w:hideMark/>
          </w:tcPr>
          <w:p w14:paraId="0ADB229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6" w:type="dxa"/>
            <w:hideMark/>
          </w:tcPr>
          <w:p w14:paraId="13CAC92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27</w:t>
            </w:r>
          </w:p>
        </w:tc>
      </w:tr>
      <w:tr w:rsidR="00E04DF7" w:rsidRPr="003E4094" w14:paraId="6BAF7335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738F437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A1C33D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06FE035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0</w:t>
            </w:r>
          </w:p>
        </w:tc>
        <w:tc>
          <w:tcPr>
            <w:tcW w:w="851" w:type="dxa"/>
            <w:hideMark/>
          </w:tcPr>
          <w:p w14:paraId="59D315F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945" w:type="dxa"/>
          </w:tcPr>
          <w:p w14:paraId="11FDA9A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736" w:type="dxa"/>
            <w:hideMark/>
          </w:tcPr>
          <w:p w14:paraId="4B61284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23" w:type="dxa"/>
            <w:hideMark/>
          </w:tcPr>
          <w:p w14:paraId="69522A3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906" w:type="dxa"/>
            <w:hideMark/>
          </w:tcPr>
          <w:p w14:paraId="102B643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020178CF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44E39610" w14:textId="7845D13D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</w:t>
            </w:r>
            <w:r w:rsidR="0067516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6A00CD8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3BD9E5E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315670D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5C32D2D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24CFAF4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4E8394C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6" w:type="dxa"/>
            <w:hideMark/>
          </w:tcPr>
          <w:p w14:paraId="28EF5E4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7F3F161B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0D843F9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25886C0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7DA465A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11.1</w:t>
            </w:r>
          </w:p>
        </w:tc>
        <w:tc>
          <w:tcPr>
            <w:tcW w:w="851" w:type="dxa"/>
            <w:hideMark/>
          </w:tcPr>
          <w:p w14:paraId="26DC010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45" w:type="dxa"/>
          </w:tcPr>
          <w:p w14:paraId="6120F35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4823289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07DA061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5228B89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</w:tr>
      <w:tr w:rsidR="00E04DF7" w:rsidRPr="003E4094" w14:paraId="59682111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323FF70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AF5A7A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1D2CB9A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57DA562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45" w:type="dxa"/>
          </w:tcPr>
          <w:p w14:paraId="6E27783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7B3AFD3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3" w:type="dxa"/>
            <w:hideMark/>
          </w:tcPr>
          <w:p w14:paraId="2110115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906" w:type="dxa"/>
            <w:hideMark/>
          </w:tcPr>
          <w:p w14:paraId="0076675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51EA1634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0AC9718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 volume:Height</w:t>
            </w:r>
          </w:p>
        </w:tc>
        <w:tc>
          <w:tcPr>
            <w:tcW w:w="2514" w:type="dxa"/>
            <w:hideMark/>
          </w:tcPr>
          <w:p w14:paraId="6D16147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031D4A0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15AD5B4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3693E59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62DB120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094F069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906" w:type="dxa"/>
            <w:hideMark/>
          </w:tcPr>
          <w:p w14:paraId="37BC67E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43C82BD4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1C629F3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0E8297B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4301EFD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11.1</w:t>
            </w:r>
          </w:p>
        </w:tc>
        <w:tc>
          <w:tcPr>
            <w:tcW w:w="851" w:type="dxa"/>
            <w:hideMark/>
          </w:tcPr>
          <w:p w14:paraId="3C5AC7B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45" w:type="dxa"/>
          </w:tcPr>
          <w:p w14:paraId="01ACDC0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5F81A78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23" w:type="dxa"/>
            <w:hideMark/>
          </w:tcPr>
          <w:p w14:paraId="0C04954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26DE935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3</w:t>
            </w:r>
          </w:p>
        </w:tc>
      </w:tr>
      <w:tr w:rsidR="00E04DF7" w:rsidRPr="003E4094" w14:paraId="56C19466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7146441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2FAE617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4FDF21D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3E21699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45" w:type="dxa"/>
          </w:tcPr>
          <w:p w14:paraId="22DC290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731E0E2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hideMark/>
          </w:tcPr>
          <w:p w14:paraId="631326D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6" w:type="dxa"/>
            <w:hideMark/>
          </w:tcPr>
          <w:p w14:paraId="70C528F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</w:tr>
      <w:tr w:rsidR="00E04DF7" w:rsidRPr="003E4094" w14:paraId="773FD218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5B66F2E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VAT HU</w:t>
            </w:r>
          </w:p>
        </w:tc>
        <w:tc>
          <w:tcPr>
            <w:tcW w:w="2514" w:type="dxa"/>
            <w:hideMark/>
          </w:tcPr>
          <w:p w14:paraId="17809C2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3BF4162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14.3</w:t>
            </w:r>
          </w:p>
        </w:tc>
        <w:tc>
          <w:tcPr>
            <w:tcW w:w="851" w:type="dxa"/>
            <w:hideMark/>
          </w:tcPr>
          <w:p w14:paraId="1E03C68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945" w:type="dxa"/>
          </w:tcPr>
          <w:p w14:paraId="11E38DB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36" w:type="dxa"/>
            <w:hideMark/>
          </w:tcPr>
          <w:p w14:paraId="61BFB40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823" w:type="dxa"/>
            <w:hideMark/>
          </w:tcPr>
          <w:p w14:paraId="126ABD5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06" w:type="dxa"/>
            <w:hideMark/>
          </w:tcPr>
          <w:p w14:paraId="23EDDCE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55</w:t>
            </w:r>
          </w:p>
        </w:tc>
      </w:tr>
      <w:tr w:rsidR="00E04DF7" w:rsidRPr="003E4094" w14:paraId="39AC97CB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666BD68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212FEE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3DC973F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851" w:type="dxa"/>
            <w:hideMark/>
          </w:tcPr>
          <w:p w14:paraId="74722C8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45" w:type="dxa"/>
          </w:tcPr>
          <w:p w14:paraId="5B2355E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736" w:type="dxa"/>
            <w:hideMark/>
          </w:tcPr>
          <w:p w14:paraId="75A2E8A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23" w:type="dxa"/>
            <w:hideMark/>
          </w:tcPr>
          <w:p w14:paraId="05C49DA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06" w:type="dxa"/>
            <w:hideMark/>
          </w:tcPr>
          <w:p w14:paraId="62DFAAE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</w:tr>
      <w:tr w:rsidR="00E04DF7" w:rsidRPr="003E4094" w14:paraId="62DF210A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2D4816D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1A13CF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61AD1AD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8.6</w:t>
            </w:r>
          </w:p>
        </w:tc>
        <w:tc>
          <w:tcPr>
            <w:tcW w:w="851" w:type="dxa"/>
            <w:hideMark/>
          </w:tcPr>
          <w:p w14:paraId="48EC542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945" w:type="dxa"/>
          </w:tcPr>
          <w:p w14:paraId="2D65E53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39164E0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823" w:type="dxa"/>
            <w:hideMark/>
          </w:tcPr>
          <w:p w14:paraId="27BC82D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906" w:type="dxa"/>
            <w:hideMark/>
          </w:tcPr>
          <w:p w14:paraId="05F353B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04DF7" w:rsidRPr="003E4094" w14:paraId="781A49BE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2503781E" w14:textId="216F2E9B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</w:t>
            </w:r>
            <w:r w:rsidR="00675167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f</w:t>
            </w: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2514" w:type="dxa"/>
            <w:hideMark/>
          </w:tcPr>
          <w:p w14:paraId="1123D79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27117FC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62.5</w:t>
            </w:r>
          </w:p>
        </w:tc>
        <w:tc>
          <w:tcPr>
            <w:tcW w:w="851" w:type="dxa"/>
            <w:hideMark/>
          </w:tcPr>
          <w:p w14:paraId="65601F0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45" w:type="dxa"/>
          </w:tcPr>
          <w:p w14:paraId="3392532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36" w:type="dxa"/>
            <w:hideMark/>
          </w:tcPr>
          <w:p w14:paraId="0F8D380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dxa"/>
            <w:hideMark/>
          </w:tcPr>
          <w:p w14:paraId="37AACF6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06" w:type="dxa"/>
            <w:hideMark/>
          </w:tcPr>
          <w:p w14:paraId="2EE3E6C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E04DF7" w:rsidRPr="003E4094" w14:paraId="74A26573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238C073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DFDB94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19BA7D2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5</w:t>
            </w:r>
          </w:p>
        </w:tc>
        <w:tc>
          <w:tcPr>
            <w:tcW w:w="851" w:type="dxa"/>
            <w:hideMark/>
          </w:tcPr>
          <w:p w14:paraId="226084F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5" w:type="dxa"/>
          </w:tcPr>
          <w:p w14:paraId="6BD9768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736" w:type="dxa"/>
            <w:hideMark/>
          </w:tcPr>
          <w:p w14:paraId="10A51CD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dxa"/>
            <w:hideMark/>
          </w:tcPr>
          <w:p w14:paraId="2950516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6" w:type="dxa"/>
            <w:hideMark/>
          </w:tcPr>
          <w:p w14:paraId="09509CF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0</w:t>
            </w:r>
          </w:p>
        </w:tc>
      </w:tr>
      <w:tr w:rsidR="00E04DF7" w:rsidRPr="003E4094" w14:paraId="265F9DDC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151AF60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465DFB3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1E7AF9B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50</w:t>
            </w:r>
          </w:p>
        </w:tc>
        <w:tc>
          <w:tcPr>
            <w:tcW w:w="851" w:type="dxa"/>
            <w:hideMark/>
          </w:tcPr>
          <w:p w14:paraId="6ECADD0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45" w:type="dxa"/>
          </w:tcPr>
          <w:p w14:paraId="778E904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36" w:type="dxa"/>
            <w:hideMark/>
          </w:tcPr>
          <w:p w14:paraId="33414D0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dxa"/>
            <w:hideMark/>
          </w:tcPr>
          <w:p w14:paraId="6B35EF8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6" w:type="dxa"/>
            <w:hideMark/>
          </w:tcPr>
          <w:p w14:paraId="0F32AE9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E04DF7" w:rsidRPr="003E4094" w14:paraId="08878839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3D37C8B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 volume:Height</w:t>
            </w:r>
          </w:p>
        </w:tc>
        <w:tc>
          <w:tcPr>
            <w:tcW w:w="2514" w:type="dxa"/>
            <w:hideMark/>
          </w:tcPr>
          <w:p w14:paraId="201B7BA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5964975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62.5</w:t>
            </w:r>
          </w:p>
        </w:tc>
        <w:tc>
          <w:tcPr>
            <w:tcW w:w="851" w:type="dxa"/>
            <w:hideMark/>
          </w:tcPr>
          <w:p w14:paraId="030E588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945" w:type="dxa"/>
          </w:tcPr>
          <w:p w14:paraId="58679CF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36" w:type="dxa"/>
            <w:hideMark/>
          </w:tcPr>
          <w:p w14:paraId="19FDB31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dxa"/>
            <w:hideMark/>
          </w:tcPr>
          <w:p w14:paraId="34CC071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906" w:type="dxa"/>
            <w:hideMark/>
          </w:tcPr>
          <w:p w14:paraId="1237FA3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E04DF7" w:rsidRPr="003E4094" w14:paraId="29AE1F20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52819D9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186999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33C0295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7.5</w:t>
            </w:r>
          </w:p>
        </w:tc>
        <w:tc>
          <w:tcPr>
            <w:tcW w:w="851" w:type="dxa"/>
            <w:hideMark/>
          </w:tcPr>
          <w:p w14:paraId="6DFF2B3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45" w:type="dxa"/>
          </w:tcPr>
          <w:p w14:paraId="712924A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736" w:type="dxa"/>
            <w:hideMark/>
          </w:tcPr>
          <w:p w14:paraId="526F444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dxa"/>
            <w:hideMark/>
          </w:tcPr>
          <w:p w14:paraId="119B212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906" w:type="dxa"/>
            <w:hideMark/>
          </w:tcPr>
          <w:p w14:paraId="075381F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</w:tr>
      <w:tr w:rsidR="00E04DF7" w:rsidRPr="003E4094" w14:paraId="1BCBF3AC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17ECD72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7406ECC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48B6609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62.5</w:t>
            </w:r>
          </w:p>
        </w:tc>
        <w:tc>
          <w:tcPr>
            <w:tcW w:w="851" w:type="dxa"/>
            <w:hideMark/>
          </w:tcPr>
          <w:p w14:paraId="17A35F3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945" w:type="dxa"/>
          </w:tcPr>
          <w:p w14:paraId="7189625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36" w:type="dxa"/>
            <w:hideMark/>
          </w:tcPr>
          <w:p w14:paraId="3E8F039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23" w:type="dxa"/>
            <w:hideMark/>
          </w:tcPr>
          <w:p w14:paraId="0F88A8A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06" w:type="dxa"/>
            <w:hideMark/>
          </w:tcPr>
          <w:p w14:paraId="08BB7D8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29</w:t>
            </w:r>
          </w:p>
        </w:tc>
      </w:tr>
      <w:tr w:rsidR="00E04DF7" w:rsidRPr="003E4094" w14:paraId="40C42B4F" w14:textId="77777777" w:rsidTr="005D695C">
        <w:trPr>
          <w:trHeight w:val="80"/>
        </w:trPr>
        <w:tc>
          <w:tcPr>
            <w:tcW w:w="1652" w:type="dxa"/>
            <w:vMerge w:val="restart"/>
            <w:hideMark/>
          </w:tcPr>
          <w:p w14:paraId="7A4FCD7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AT HU</w:t>
            </w:r>
          </w:p>
        </w:tc>
        <w:tc>
          <w:tcPr>
            <w:tcW w:w="2514" w:type="dxa"/>
            <w:hideMark/>
          </w:tcPr>
          <w:p w14:paraId="628A797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  <w:hideMark/>
          </w:tcPr>
          <w:p w14:paraId="7561BFD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33.3</w:t>
            </w:r>
          </w:p>
        </w:tc>
        <w:tc>
          <w:tcPr>
            <w:tcW w:w="851" w:type="dxa"/>
            <w:hideMark/>
          </w:tcPr>
          <w:p w14:paraId="4209622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7D06BA0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061C365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23" w:type="dxa"/>
            <w:hideMark/>
          </w:tcPr>
          <w:p w14:paraId="035CF19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06" w:type="dxa"/>
            <w:hideMark/>
          </w:tcPr>
          <w:p w14:paraId="1FACBC6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26</w:t>
            </w:r>
          </w:p>
        </w:tc>
      </w:tr>
      <w:tr w:rsidR="00E04DF7" w:rsidRPr="003E4094" w14:paraId="05BE39F0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40BE4D8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5FB0964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  <w:hideMark/>
          </w:tcPr>
          <w:p w14:paraId="1482B72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11.1</w:t>
            </w:r>
          </w:p>
        </w:tc>
        <w:tc>
          <w:tcPr>
            <w:tcW w:w="851" w:type="dxa"/>
            <w:hideMark/>
          </w:tcPr>
          <w:p w14:paraId="75BA23D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45" w:type="dxa"/>
          </w:tcPr>
          <w:p w14:paraId="00FD0D6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hideMark/>
          </w:tcPr>
          <w:p w14:paraId="06F7E14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hideMark/>
          </w:tcPr>
          <w:p w14:paraId="6E8AA88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06" w:type="dxa"/>
            <w:hideMark/>
          </w:tcPr>
          <w:p w14:paraId="5871184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</w:tr>
      <w:tr w:rsidR="00E04DF7" w:rsidRPr="003E4094" w14:paraId="04A14083" w14:textId="77777777" w:rsidTr="005D695C">
        <w:trPr>
          <w:trHeight w:val="80"/>
        </w:trPr>
        <w:tc>
          <w:tcPr>
            <w:tcW w:w="1652" w:type="dxa"/>
            <w:vMerge/>
            <w:hideMark/>
          </w:tcPr>
          <w:p w14:paraId="6DC1583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  <w:hideMark/>
          </w:tcPr>
          <w:p w14:paraId="2D633B3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  <w:hideMark/>
          </w:tcPr>
          <w:p w14:paraId="52E43840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 22.2</w:t>
            </w:r>
          </w:p>
        </w:tc>
        <w:tc>
          <w:tcPr>
            <w:tcW w:w="851" w:type="dxa"/>
            <w:hideMark/>
          </w:tcPr>
          <w:p w14:paraId="184EC5B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945" w:type="dxa"/>
          </w:tcPr>
          <w:p w14:paraId="2103EED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736" w:type="dxa"/>
            <w:hideMark/>
          </w:tcPr>
          <w:p w14:paraId="2EEECDD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  <w:hideMark/>
          </w:tcPr>
          <w:p w14:paraId="1A5C07E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906" w:type="dxa"/>
            <w:hideMark/>
          </w:tcPr>
          <w:p w14:paraId="57A8DFD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</w:tr>
      <w:tr w:rsidR="00E04DF7" w:rsidRPr="003E4094" w14:paraId="7D419387" w14:textId="77777777" w:rsidTr="005D695C">
        <w:trPr>
          <w:trHeight w:val="80"/>
        </w:trPr>
        <w:tc>
          <w:tcPr>
            <w:tcW w:w="1652" w:type="dxa"/>
            <w:vMerge w:val="restart"/>
          </w:tcPr>
          <w:p w14:paraId="3934948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:Total Fat Volume</w:t>
            </w:r>
          </w:p>
        </w:tc>
        <w:tc>
          <w:tcPr>
            <w:tcW w:w="2514" w:type="dxa"/>
          </w:tcPr>
          <w:p w14:paraId="31335FC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</w:tcPr>
          <w:p w14:paraId="1AED3EF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851" w:type="dxa"/>
          </w:tcPr>
          <w:p w14:paraId="1A963B8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1075F4F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36" w:type="dxa"/>
          </w:tcPr>
          <w:p w14:paraId="18449D6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23" w:type="dxa"/>
          </w:tcPr>
          <w:p w14:paraId="1B5725D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06" w:type="dxa"/>
          </w:tcPr>
          <w:p w14:paraId="7952EC5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09</w:t>
            </w:r>
          </w:p>
        </w:tc>
      </w:tr>
      <w:tr w:rsidR="00E04DF7" w:rsidRPr="003E4094" w14:paraId="24CC4C6B" w14:textId="77777777" w:rsidTr="005D695C">
        <w:trPr>
          <w:trHeight w:val="80"/>
        </w:trPr>
        <w:tc>
          <w:tcPr>
            <w:tcW w:w="1652" w:type="dxa"/>
            <w:vMerge/>
          </w:tcPr>
          <w:p w14:paraId="57C59EA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536422D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</w:tcPr>
          <w:p w14:paraId="4399787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51" w:type="dxa"/>
          </w:tcPr>
          <w:p w14:paraId="71AEFEF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945" w:type="dxa"/>
          </w:tcPr>
          <w:p w14:paraId="61790B9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</w:tcPr>
          <w:p w14:paraId="7BBFB92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23" w:type="dxa"/>
          </w:tcPr>
          <w:p w14:paraId="05304BE5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06" w:type="dxa"/>
          </w:tcPr>
          <w:p w14:paraId="28DC419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485</w:t>
            </w:r>
          </w:p>
        </w:tc>
      </w:tr>
      <w:tr w:rsidR="00E04DF7" w:rsidRPr="003E4094" w14:paraId="576CF101" w14:textId="77777777" w:rsidTr="005D695C">
        <w:trPr>
          <w:trHeight w:val="80"/>
        </w:trPr>
        <w:tc>
          <w:tcPr>
            <w:tcW w:w="1652" w:type="dxa"/>
            <w:vMerge/>
          </w:tcPr>
          <w:p w14:paraId="4C9C583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4F0604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</w:tcPr>
          <w:p w14:paraId="34A9CBF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851" w:type="dxa"/>
          </w:tcPr>
          <w:p w14:paraId="7102DCE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45" w:type="dxa"/>
          </w:tcPr>
          <w:p w14:paraId="15E28F9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36" w:type="dxa"/>
          </w:tcPr>
          <w:p w14:paraId="2FAC95A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23" w:type="dxa"/>
          </w:tcPr>
          <w:p w14:paraId="0AF6588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06" w:type="dxa"/>
          </w:tcPr>
          <w:p w14:paraId="27ADF3C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648</w:t>
            </w:r>
          </w:p>
        </w:tc>
      </w:tr>
      <w:tr w:rsidR="00E04DF7" w:rsidRPr="003E4094" w14:paraId="78499A7C" w14:textId="77777777" w:rsidTr="005D695C">
        <w:trPr>
          <w:trHeight w:val="80"/>
        </w:trPr>
        <w:tc>
          <w:tcPr>
            <w:tcW w:w="1652" w:type="dxa"/>
            <w:vMerge w:val="restart"/>
          </w:tcPr>
          <w:p w14:paraId="09668E8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SM:IMAT volume</w:t>
            </w:r>
          </w:p>
        </w:tc>
        <w:tc>
          <w:tcPr>
            <w:tcW w:w="2514" w:type="dxa"/>
          </w:tcPr>
          <w:p w14:paraId="3E77933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Infection (%)</w:t>
            </w:r>
          </w:p>
        </w:tc>
        <w:tc>
          <w:tcPr>
            <w:tcW w:w="696" w:type="dxa"/>
          </w:tcPr>
          <w:p w14:paraId="0C5840B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</w:tcPr>
          <w:p w14:paraId="30B84144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5" w:type="dxa"/>
          </w:tcPr>
          <w:p w14:paraId="27ACA6CB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6" w:type="dxa"/>
          </w:tcPr>
          <w:p w14:paraId="2587927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23" w:type="dxa"/>
          </w:tcPr>
          <w:p w14:paraId="5D0A951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06" w:type="dxa"/>
          </w:tcPr>
          <w:p w14:paraId="7A06F74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E04DF7" w:rsidRPr="003E4094" w14:paraId="3AC6330D" w14:textId="77777777" w:rsidTr="005D695C">
        <w:trPr>
          <w:trHeight w:val="80"/>
        </w:trPr>
        <w:tc>
          <w:tcPr>
            <w:tcW w:w="1652" w:type="dxa"/>
            <w:vMerge/>
          </w:tcPr>
          <w:p w14:paraId="3AB887B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543AB33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Wound Dehiscence (%)</w:t>
            </w:r>
          </w:p>
        </w:tc>
        <w:tc>
          <w:tcPr>
            <w:tcW w:w="696" w:type="dxa"/>
          </w:tcPr>
          <w:p w14:paraId="6AFA595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1422AF6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45" w:type="dxa"/>
          </w:tcPr>
          <w:p w14:paraId="0276D672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36" w:type="dxa"/>
          </w:tcPr>
          <w:p w14:paraId="240D73E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3" w:type="dxa"/>
          </w:tcPr>
          <w:p w14:paraId="33256B39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6" w:type="dxa"/>
          </w:tcPr>
          <w:p w14:paraId="3D8F3A8E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702</w:t>
            </w:r>
          </w:p>
        </w:tc>
      </w:tr>
      <w:tr w:rsidR="00E04DF7" w:rsidRPr="003E4094" w14:paraId="68922A85" w14:textId="77777777" w:rsidTr="005D695C">
        <w:trPr>
          <w:trHeight w:val="80"/>
        </w:trPr>
        <w:tc>
          <w:tcPr>
            <w:tcW w:w="1652" w:type="dxa"/>
            <w:vMerge/>
          </w:tcPr>
          <w:p w14:paraId="60A14EEA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14" w:type="dxa"/>
          </w:tcPr>
          <w:p w14:paraId="275D5501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Return to Theatre (%)</w:t>
            </w:r>
          </w:p>
        </w:tc>
        <w:tc>
          <w:tcPr>
            <w:tcW w:w="696" w:type="dxa"/>
          </w:tcPr>
          <w:p w14:paraId="4292D3B7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14:paraId="15D0F0D8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5" w:type="dxa"/>
          </w:tcPr>
          <w:p w14:paraId="0BB44E63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36" w:type="dxa"/>
          </w:tcPr>
          <w:p w14:paraId="1F2FDD1F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23" w:type="dxa"/>
          </w:tcPr>
          <w:p w14:paraId="0A42A7BC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906" w:type="dxa"/>
          </w:tcPr>
          <w:p w14:paraId="3A2996FD" w14:textId="77777777" w:rsidR="00E04DF7" w:rsidRPr="003E4094" w:rsidRDefault="00E04DF7" w:rsidP="005D695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4094">
              <w:rPr>
                <w:rFonts w:ascii="Calibri" w:hAnsi="Calibri" w:cs="Calibri"/>
                <w:color w:val="000000"/>
                <w:sz w:val="20"/>
                <w:szCs w:val="20"/>
              </w:rPr>
              <w:t>0.596</w:t>
            </w:r>
          </w:p>
        </w:tc>
      </w:tr>
    </w:tbl>
    <w:p w14:paraId="4A761C83" w14:textId="77C1FD32" w:rsidR="00E04DF7" w:rsidRPr="003E4094" w:rsidRDefault="00675167" w:rsidP="00E04DF7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a: </w:t>
      </w:r>
      <w:r w:rsidR="00E04DF7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Inferior Gluteal Artery Myocutaneous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b: </w:t>
      </w:r>
      <w:r w:rsidR="00E04DF7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Skeletal Muscle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c: </w:t>
      </w:r>
      <w:r w:rsidR="00E04DF7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Hounsfield Unit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d: </w:t>
      </w:r>
      <w:r w:rsidR="00E04DF7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Intramuscular Adipose Tissue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e: </w:t>
      </w:r>
      <w:r w:rsidR="00E04DF7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Visceral Adipose Tissue, </w:t>
      </w:r>
      <w:r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 xml:space="preserve">f: </w:t>
      </w:r>
      <w:r w:rsidR="00E04DF7">
        <w:rPr>
          <w:rFonts w:ascii="Calibri" w:hAnsi="Calibri" w:cs="Calibri"/>
          <w:color w:val="1C1D1E"/>
          <w:sz w:val="20"/>
          <w:szCs w:val="20"/>
          <w:shd w:val="clear" w:color="auto" w:fill="FFFFFF"/>
        </w:rPr>
        <w:t>Subcutaneous Adipose Tissue</w:t>
      </w:r>
    </w:p>
    <w:sectPr w:rsidR="00E04DF7" w:rsidRPr="003E4094" w:rsidSect="008E485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DF7"/>
    <w:rsid w:val="00023B0F"/>
    <w:rsid w:val="00037A33"/>
    <w:rsid w:val="0005367E"/>
    <w:rsid w:val="00065C26"/>
    <w:rsid w:val="0007085A"/>
    <w:rsid w:val="000746FB"/>
    <w:rsid w:val="000A45EC"/>
    <w:rsid w:val="000C1E20"/>
    <w:rsid w:val="001461D0"/>
    <w:rsid w:val="00152395"/>
    <w:rsid w:val="00157E5A"/>
    <w:rsid w:val="00174480"/>
    <w:rsid w:val="0018151C"/>
    <w:rsid w:val="001B5B79"/>
    <w:rsid w:val="001E3FCA"/>
    <w:rsid w:val="001E5500"/>
    <w:rsid w:val="00246017"/>
    <w:rsid w:val="00271747"/>
    <w:rsid w:val="0027682C"/>
    <w:rsid w:val="00280F5F"/>
    <w:rsid w:val="002825D1"/>
    <w:rsid w:val="00285813"/>
    <w:rsid w:val="0029762A"/>
    <w:rsid w:val="002A0941"/>
    <w:rsid w:val="002E3858"/>
    <w:rsid w:val="00311302"/>
    <w:rsid w:val="00343190"/>
    <w:rsid w:val="00347A1D"/>
    <w:rsid w:val="00350BDB"/>
    <w:rsid w:val="003851E1"/>
    <w:rsid w:val="0039340E"/>
    <w:rsid w:val="003936AA"/>
    <w:rsid w:val="003A7B21"/>
    <w:rsid w:val="003F6A22"/>
    <w:rsid w:val="00403257"/>
    <w:rsid w:val="00413FAB"/>
    <w:rsid w:val="00423476"/>
    <w:rsid w:val="004634B6"/>
    <w:rsid w:val="0047275B"/>
    <w:rsid w:val="004B40AA"/>
    <w:rsid w:val="004B6DFC"/>
    <w:rsid w:val="004D2F0F"/>
    <w:rsid w:val="00532B37"/>
    <w:rsid w:val="00585C9E"/>
    <w:rsid w:val="005947C9"/>
    <w:rsid w:val="005B396B"/>
    <w:rsid w:val="005C17DD"/>
    <w:rsid w:val="005E5E99"/>
    <w:rsid w:val="005F2E8E"/>
    <w:rsid w:val="00602CC4"/>
    <w:rsid w:val="00607D04"/>
    <w:rsid w:val="00612079"/>
    <w:rsid w:val="0062206A"/>
    <w:rsid w:val="00627759"/>
    <w:rsid w:val="00645368"/>
    <w:rsid w:val="00675167"/>
    <w:rsid w:val="006941AA"/>
    <w:rsid w:val="006A2162"/>
    <w:rsid w:val="006C30B7"/>
    <w:rsid w:val="007159D1"/>
    <w:rsid w:val="00743BF5"/>
    <w:rsid w:val="007534FE"/>
    <w:rsid w:val="00761E6C"/>
    <w:rsid w:val="00764874"/>
    <w:rsid w:val="00773DE5"/>
    <w:rsid w:val="00775F01"/>
    <w:rsid w:val="007A071B"/>
    <w:rsid w:val="007B0C9D"/>
    <w:rsid w:val="007B2417"/>
    <w:rsid w:val="007C0D37"/>
    <w:rsid w:val="007C6A02"/>
    <w:rsid w:val="007D2AE1"/>
    <w:rsid w:val="007E0EC1"/>
    <w:rsid w:val="007F11F2"/>
    <w:rsid w:val="007F2E80"/>
    <w:rsid w:val="007F4AA5"/>
    <w:rsid w:val="00814C65"/>
    <w:rsid w:val="008204D1"/>
    <w:rsid w:val="008257CF"/>
    <w:rsid w:val="0085642F"/>
    <w:rsid w:val="008741E8"/>
    <w:rsid w:val="008A665E"/>
    <w:rsid w:val="008C05B9"/>
    <w:rsid w:val="008E4856"/>
    <w:rsid w:val="008F1039"/>
    <w:rsid w:val="008F17FC"/>
    <w:rsid w:val="008F5FE8"/>
    <w:rsid w:val="00906317"/>
    <w:rsid w:val="00910995"/>
    <w:rsid w:val="0093280F"/>
    <w:rsid w:val="009364BE"/>
    <w:rsid w:val="00946AE4"/>
    <w:rsid w:val="009614C9"/>
    <w:rsid w:val="00966CE0"/>
    <w:rsid w:val="009C03D8"/>
    <w:rsid w:val="009C5A8A"/>
    <w:rsid w:val="009D1741"/>
    <w:rsid w:val="00A053CA"/>
    <w:rsid w:val="00A202F7"/>
    <w:rsid w:val="00A25FD7"/>
    <w:rsid w:val="00A32454"/>
    <w:rsid w:val="00A36697"/>
    <w:rsid w:val="00A411F4"/>
    <w:rsid w:val="00A471C5"/>
    <w:rsid w:val="00A739D1"/>
    <w:rsid w:val="00A7466B"/>
    <w:rsid w:val="00A95C6F"/>
    <w:rsid w:val="00B34BBC"/>
    <w:rsid w:val="00B36084"/>
    <w:rsid w:val="00B54CCF"/>
    <w:rsid w:val="00B54F93"/>
    <w:rsid w:val="00B65325"/>
    <w:rsid w:val="00B7717E"/>
    <w:rsid w:val="00BA1543"/>
    <w:rsid w:val="00BA728A"/>
    <w:rsid w:val="00BB484C"/>
    <w:rsid w:val="00BB76C1"/>
    <w:rsid w:val="00BE0680"/>
    <w:rsid w:val="00BF440D"/>
    <w:rsid w:val="00BF7FFC"/>
    <w:rsid w:val="00C038A4"/>
    <w:rsid w:val="00C05484"/>
    <w:rsid w:val="00C250AF"/>
    <w:rsid w:val="00C34FC6"/>
    <w:rsid w:val="00C4651A"/>
    <w:rsid w:val="00C61DF9"/>
    <w:rsid w:val="00C71655"/>
    <w:rsid w:val="00CC1B6E"/>
    <w:rsid w:val="00CC47B9"/>
    <w:rsid w:val="00CD5022"/>
    <w:rsid w:val="00D11BA1"/>
    <w:rsid w:val="00D160EB"/>
    <w:rsid w:val="00D41D55"/>
    <w:rsid w:val="00D42704"/>
    <w:rsid w:val="00D57CCA"/>
    <w:rsid w:val="00D862EA"/>
    <w:rsid w:val="00D909AE"/>
    <w:rsid w:val="00D960C7"/>
    <w:rsid w:val="00DB254A"/>
    <w:rsid w:val="00DC7383"/>
    <w:rsid w:val="00DE3BA0"/>
    <w:rsid w:val="00E04DF7"/>
    <w:rsid w:val="00E23682"/>
    <w:rsid w:val="00E46D00"/>
    <w:rsid w:val="00E5342E"/>
    <w:rsid w:val="00EA6DA7"/>
    <w:rsid w:val="00ED6655"/>
    <w:rsid w:val="00F02B62"/>
    <w:rsid w:val="00F144C9"/>
    <w:rsid w:val="00F168FE"/>
    <w:rsid w:val="00F20AEC"/>
    <w:rsid w:val="00F248F7"/>
    <w:rsid w:val="00F27567"/>
    <w:rsid w:val="00FA4D07"/>
    <w:rsid w:val="00FC480C"/>
    <w:rsid w:val="00FC7629"/>
    <w:rsid w:val="00FC7DF7"/>
    <w:rsid w:val="00FD36D5"/>
    <w:rsid w:val="00F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709A34"/>
  <w15:chartTrackingRefBased/>
  <w15:docId w15:val="{91034B3A-A709-2E4D-B139-7ECEAD16B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DF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D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D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D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D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D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D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D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D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D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D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D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D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D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D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D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D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D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D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D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D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D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D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D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D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DF7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D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D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D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D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05</Words>
  <Characters>23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SON, Alex</dc:creator>
  <cp:keywords/>
  <dc:description/>
  <cp:lastModifiedBy>BESSON, Alex</cp:lastModifiedBy>
  <cp:revision>7</cp:revision>
  <dcterms:created xsi:type="dcterms:W3CDTF">2025-01-14T03:34:00Z</dcterms:created>
  <dcterms:modified xsi:type="dcterms:W3CDTF">2025-09-04T21:44:00Z</dcterms:modified>
</cp:coreProperties>
</file>